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7CDA8" w14:textId="77777777" w:rsidR="00B01C19" w:rsidRPr="003A2DBC" w:rsidRDefault="00B01C19" w:rsidP="00B01C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3A2DBC">
        <w:rPr>
          <w:rFonts w:ascii="Times New Roman" w:hAnsi="Times New Roman" w:cs="Times New Roman"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2DBC">
        <w:rPr>
          <w:rFonts w:ascii="Times New Roman" w:hAnsi="Times New Roman" w:cs="Times New Roman"/>
          <w:sz w:val="24"/>
          <w:szCs w:val="24"/>
        </w:rPr>
        <w:t xml:space="preserve">Table. South U.S. Census Region quarterly multifamily housing starts,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3A2DBC">
        <w:rPr>
          <w:rFonts w:ascii="Times New Roman" w:hAnsi="Times New Roman" w:cs="Times New Roman"/>
          <w:sz w:val="24"/>
          <w:szCs w:val="24"/>
        </w:rPr>
        <w:t>oisson pseudo-maximum likelihood equation estimat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05"/>
        <w:gridCol w:w="1470"/>
        <w:gridCol w:w="1529"/>
        <w:gridCol w:w="1179"/>
        <w:gridCol w:w="1177"/>
      </w:tblGrid>
      <w:tr w:rsidR="00B01C19" w:rsidRPr="003A2DBC" w14:paraId="54CB9CF4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98B7B" w14:textId="77777777" w:rsidR="00B01C19" w:rsidRPr="003A2DBC" w:rsidRDefault="00B01C19" w:rsidP="00E9390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8EBA4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4B304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Standard Error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48263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t-valu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AD2F3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B01C19" w:rsidRPr="003A2DBC" w14:paraId="46CEE7C2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0CF7" w14:textId="77777777" w:rsidR="00B01C19" w:rsidRPr="003A2DBC" w:rsidRDefault="00B01C1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South Multifamily Starts(t-1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2EC8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7A56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FA41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1.56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4E42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01C19" w:rsidRPr="003A2DBC" w14:paraId="7A116CD5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DD6A5" w14:textId="77777777" w:rsidR="00B01C19" w:rsidRPr="003A2DBC" w:rsidRDefault="00B01C1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03142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EAF75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DE65D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B1C82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01C19" w:rsidRPr="003A2DBC" w14:paraId="661A7D33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9293C" w14:textId="77777777" w:rsidR="00B01C19" w:rsidRPr="003A2DBC" w:rsidRDefault="00B01C1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F8E07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89B53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BB7DC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.5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964BC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B01C19" w:rsidRPr="003A2DBC" w14:paraId="47C08DF3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205DD" w14:textId="77777777" w:rsidR="00B01C19" w:rsidRPr="003A2DBC" w:rsidRDefault="00B01C1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7BE2E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7F52D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5B2F6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F6B9F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01C19" w:rsidRPr="003A2DBC" w14:paraId="67E24562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27F4A" w14:textId="77777777" w:rsidR="00B01C19" w:rsidRPr="003A2DBC" w:rsidRDefault="00B01C1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US real GDP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15D1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9.3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EE43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3337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ABA1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B01C19" w:rsidRPr="003A2DBC" w14:paraId="20C7FF95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CB137" w14:textId="77777777" w:rsidR="00B01C19" w:rsidRPr="003A2DBC" w:rsidRDefault="00B01C1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Mortgage Delinquency Rate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8B69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01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FB82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8530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4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6FE8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B01C19" w:rsidRPr="003A2DBC" w14:paraId="1702A229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4CAFA" w14:textId="77777777" w:rsidR="00B01C19" w:rsidRPr="003A2DBC" w:rsidRDefault="00B01C1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Mortgage Rate(t-1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961C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03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A057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0038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7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63A5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B01C19" w:rsidRPr="003A2DBC" w14:paraId="770745F7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13C3FA" w14:textId="77777777" w:rsidR="00B01C19" w:rsidRPr="003A2DBC" w:rsidRDefault="00B01C1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5239CB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7FF0C6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448F1C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44.50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32DAF8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B01C19" w:rsidRPr="003A2DBC" w14:paraId="53DB9BE1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41634" w14:textId="77777777" w:rsidR="00B01C19" w:rsidRPr="003A2DBC" w:rsidRDefault="00B01C1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 xml:space="preserve">Number of </w:t>
            </w:r>
            <w:r>
              <w:rPr>
                <w:rFonts w:ascii="Times New Roman" w:hAnsi="Times New Roman" w:cs="Times New Roman"/>
                <w:color w:val="000000"/>
              </w:rPr>
              <w:t>O</w:t>
            </w:r>
            <w:r w:rsidRPr="003A2DBC">
              <w:rPr>
                <w:rFonts w:ascii="Times New Roman" w:hAnsi="Times New Roman" w:cs="Times New Roman"/>
                <w:color w:val="000000"/>
              </w:rPr>
              <w:t>bservations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C44C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77BD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8F96" w14:textId="77777777" w:rsidR="00B01C19" w:rsidRPr="003A2DBC" w:rsidRDefault="00B01C19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45FC" w14:textId="77777777" w:rsidR="00B01C19" w:rsidRPr="003A2DBC" w:rsidRDefault="00B01C19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C19" w:rsidRPr="003A2DBC" w14:paraId="19D39210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7DD95" w14:textId="77777777" w:rsidR="00B01C19" w:rsidRPr="003A2DBC" w:rsidRDefault="00B01C1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Wald χ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3A2DBC">
              <w:rPr>
                <w:rFonts w:ascii="Times New Roman" w:hAnsi="Times New Roman" w:cs="Times New Roman"/>
                <w:color w:val="000000"/>
              </w:rPr>
              <w:t xml:space="preserve"> (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649D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95.8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9973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B662" w14:textId="77777777" w:rsidR="00B01C19" w:rsidRPr="003A2DBC" w:rsidRDefault="00B01C19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A3C5" w14:textId="77777777" w:rsidR="00B01C19" w:rsidRPr="003A2DBC" w:rsidRDefault="00B01C19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C19" w:rsidRPr="003A2DBC" w14:paraId="3D05AF72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972CF4" w14:textId="77777777" w:rsidR="00B01C19" w:rsidRPr="003A2DBC" w:rsidRDefault="00B01C1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rob &gt; χ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6EE0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3FDF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2634" w14:textId="77777777" w:rsidR="00B01C19" w:rsidRPr="003A2DBC" w:rsidRDefault="00B01C19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6AB6" w14:textId="77777777" w:rsidR="00B01C19" w:rsidRPr="003A2DBC" w:rsidRDefault="00B01C19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C19" w:rsidRPr="003A2DBC" w14:paraId="1FD704FA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286E66" w14:textId="77777777" w:rsidR="00B01C19" w:rsidRPr="003A2DBC" w:rsidRDefault="00B01C1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seudo R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00B8F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831E2" w14:textId="77777777" w:rsidR="00B01C19" w:rsidRPr="003A2DBC" w:rsidRDefault="00B01C1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E8924" w14:textId="77777777" w:rsidR="00B01C19" w:rsidRPr="003A2DBC" w:rsidRDefault="00B01C19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FDBFB" w14:textId="77777777" w:rsidR="00B01C19" w:rsidRPr="003A2DBC" w:rsidRDefault="00B01C19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3946089" w14:textId="77777777" w:rsidR="00B653DA" w:rsidRDefault="00B653DA"/>
    <w:sectPr w:rsidR="00B65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C19"/>
    <w:rsid w:val="00B01C19"/>
    <w:rsid w:val="00B6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5BC8D"/>
  <w15:chartTrackingRefBased/>
  <w15:docId w15:val="{C23505E6-3C02-478F-9237-CFC0341B6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C19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49</Characters>
  <Application>Microsoft Office Word</Application>
  <DocSecurity>0</DocSecurity>
  <Lines>64</Lines>
  <Paragraphs>58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Prestemon</dc:creator>
  <cp:keywords/>
  <dc:description/>
  <cp:lastModifiedBy>Jeff Prestemon</cp:lastModifiedBy>
  <cp:revision>1</cp:revision>
  <dcterms:created xsi:type="dcterms:W3CDTF">2022-06-08T16:13:00Z</dcterms:created>
  <dcterms:modified xsi:type="dcterms:W3CDTF">2022-06-08T16:13:00Z</dcterms:modified>
</cp:coreProperties>
</file>